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27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23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11, Table 1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2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11, Tabl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13, Fig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2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2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2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0-22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2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20,22-23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22-23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2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6T06:08:00Z</dcterms:created>
  <dc:creator>JKitchen</dc:creator>
  <dc:description/>
  <cp:keywords/>
  <dc:language>en-US</dc:language>
  <cp:lastModifiedBy>GCREDO</cp:lastModifiedBy>
  <dcterms:modified xsi:type="dcterms:W3CDTF">2017-11-13T11:53: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